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FAE1" w14:textId="4C80934A" w:rsidR="002C5F01" w:rsidRPr="002C5F01" w:rsidRDefault="002C5F01" w:rsidP="002C5F01">
      <w:pPr>
        <w:pStyle w:val="2"/>
        <w:rPr>
          <w:rFonts w:ascii="Calibri" w:hAnsi="Calibri" w:cs="Calibri"/>
        </w:rPr>
      </w:pPr>
      <w:r w:rsidRPr="002C5F01">
        <w:rPr>
          <w:rFonts w:ascii="Calibri" w:hAnsi="Calibri" w:cs="Calibri"/>
        </w:rPr>
        <w:t>Methodological appraisal of the included studies (N=17)</w:t>
      </w:r>
    </w:p>
    <w:p w14:paraId="5DE38419" w14:textId="5C101F1D" w:rsidR="002C5F01" w:rsidRPr="002C5F01" w:rsidRDefault="002C5F01" w:rsidP="002C5F01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409"/>
        <w:gridCol w:w="710"/>
        <w:gridCol w:w="709"/>
        <w:gridCol w:w="710"/>
        <w:gridCol w:w="709"/>
        <w:gridCol w:w="710"/>
        <w:gridCol w:w="709"/>
        <w:gridCol w:w="710"/>
        <w:gridCol w:w="709"/>
        <w:gridCol w:w="710"/>
        <w:gridCol w:w="709"/>
        <w:gridCol w:w="710"/>
        <w:gridCol w:w="710"/>
        <w:gridCol w:w="1000"/>
        <w:gridCol w:w="1310"/>
      </w:tblGrid>
      <w:tr w:rsidR="00414015" w:rsidRPr="00E40A87" w14:paraId="2527E2DC" w14:textId="77777777" w:rsidTr="00FB1D2C"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14:paraId="7C4F9828" w14:textId="77777777" w:rsidR="002C5F01" w:rsidRPr="00E40A87" w:rsidRDefault="002C5F01" w:rsidP="00FB1D2C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</w:tcPr>
          <w:p w14:paraId="148D3803" w14:textId="0D239538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8AA79C6" w14:textId="29203FB7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0E5AA1" w14:textId="55391610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4B780B8" w14:textId="0A1041B4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D1EF74" w14:textId="2CB53A5C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6DC2276" w14:textId="3F8C9617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22E34E" w14:textId="0F66D2D1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3770A65" w14:textId="76B242F6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D67D1C" w14:textId="2FBFC98F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78A92C2" w14:textId="6BA445E4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2CF26B" w14:textId="181A3EF5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95CD9D4" w14:textId="41EDEBAF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4A1D3D28" w14:textId="5F7778A1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20D56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EC008A3" w14:textId="23539026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 xml:space="preserve">Ratio of </w:t>
            </w:r>
            <w:proofErr w:type="spellStart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26B4"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8183EA5" w14:textId="77777777" w:rsidR="002C5F01" w:rsidRPr="00E40A87" w:rsidRDefault="002C5F01" w:rsidP="007E77C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Quality judgement</w:t>
            </w:r>
          </w:p>
        </w:tc>
      </w:tr>
      <w:tr w:rsidR="00414015" w:rsidRPr="00E40A87" w14:paraId="63598417" w14:textId="77777777" w:rsidTr="00FB1D2C">
        <w:tc>
          <w:tcPr>
            <w:tcW w:w="2516" w:type="dxa"/>
            <w:tcBorders>
              <w:top w:val="single" w:sz="4" w:space="0" w:color="auto"/>
            </w:tcBorders>
          </w:tcPr>
          <w:p w14:paraId="0636DE21" w14:textId="4161D28B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Rendon et al, 2012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4]</w:t>
            </w:r>
          </w:p>
        </w:tc>
        <w:tc>
          <w:tcPr>
            <w:tcW w:w="409" w:type="dxa"/>
            <w:tcBorders>
              <w:top w:val="single" w:sz="4" w:space="0" w:color="auto"/>
            </w:tcBorders>
          </w:tcPr>
          <w:p w14:paraId="01F4410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27057E2" w14:textId="57CDBE6C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E8298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78D37B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A053D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4BDDE9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11EFA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223792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EB18A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71D561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7DB77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0F4C9D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9EF327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60516D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6/13</w:t>
            </w:r>
          </w:p>
          <w:p w14:paraId="0870BDE7" w14:textId="6CDFE36B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46%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68320E3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14015" w:rsidRPr="00E40A87" w14:paraId="493B6090" w14:textId="77777777" w:rsidTr="00FB1D2C">
        <w:tc>
          <w:tcPr>
            <w:tcW w:w="2516" w:type="dxa"/>
          </w:tcPr>
          <w:p w14:paraId="7C2D5432" w14:textId="60D6E873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Schoene et al, 2015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0]</w:t>
            </w:r>
          </w:p>
        </w:tc>
        <w:tc>
          <w:tcPr>
            <w:tcW w:w="409" w:type="dxa"/>
          </w:tcPr>
          <w:p w14:paraId="72040D4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07F4F0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F0712A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5D63BEC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569B9D68" w14:textId="0B0F0D0E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40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710" w:type="dxa"/>
          </w:tcPr>
          <w:p w14:paraId="2AF27DF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33D6544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406B02F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45D0D1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60CC7CB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FD8F29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60DE4AB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AE618F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0CE3C09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10/13</w:t>
            </w:r>
          </w:p>
          <w:p w14:paraId="78598410" w14:textId="6EEBB9CE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1D2C581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14015" w:rsidRPr="00E40A87" w14:paraId="64893822" w14:textId="77777777" w:rsidTr="00FB1D2C">
        <w:tc>
          <w:tcPr>
            <w:tcW w:w="2516" w:type="dxa"/>
          </w:tcPr>
          <w:p w14:paraId="05F44CBB" w14:textId="2FA06855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Choi et al, 2016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3]</w:t>
            </w:r>
          </w:p>
        </w:tc>
        <w:tc>
          <w:tcPr>
            <w:tcW w:w="409" w:type="dxa"/>
          </w:tcPr>
          <w:p w14:paraId="0830624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4337D89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507C468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4AA9D18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FD7FBE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4BE7171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B6ECA3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6450848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FF94C9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9FD22D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F2F4DA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74C1EF0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EFCD68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63E69F7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6/13</w:t>
            </w:r>
          </w:p>
          <w:p w14:paraId="54C00A22" w14:textId="1FC217D6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46%)</w:t>
            </w:r>
          </w:p>
        </w:tc>
        <w:tc>
          <w:tcPr>
            <w:tcW w:w="1310" w:type="dxa"/>
          </w:tcPr>
          <w:p w14:paraId="6651A08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14015" w:rsidRPr="00E40A87" w14:paraId="0033B6C5" w14:textId="77777777" w:rsidTr="00FB1D2C">
        <w:tc>
          <w:tcPr>
            <w:tcW w:w="2516" w:type="dxa"/>
          </w:tcPr>
          <w:p w14:paraId="7F3B544D" w14:textId="37CF5594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Levy et al, 2016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3]</w:t>
            </w:r>
          </w:p>
        </w:tc>
        <w:tc>
          <w:tcPr>
            <w:tcW w:w="409" w:type="dxa"/>
          </w:tcPr>
          <w:p w14:paraId="221E1A0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7D8D1A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53F021C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3E4D946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414338F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4AEC434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64DCD5F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708B41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3F227B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BEA119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DB08DD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93D4FD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02D88F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05475F8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7/13</w:t>
            </w:r>
          </w:p>
          <w:p w14:paraId="3DEBF745" w14:textId="5540F21D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2079EAD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10076A2A" w14:textId="77777777" w:rsidTr="00FB1D2C">
        <w:tc>
          <w:tcPr>
            <w:tcW w:w="2516" w:type="dxa"/>
          </w:tcPr>
          <w:p w14:paraId="5AF7438F" w14:textId="2812DA4C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ouchi et al, 2016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6]</w:t>
            </w:r>
          </w:p>
        </w:tc>
        <w:tc>
          <w:tcPr>
            <w:tcW w:w="409" w:type="dxa"/>
          </w:tcPr>
          <w:p w14:paraId="5AE7B44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5FC865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43B9F94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509C7AB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E1DD17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78F8D70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7D5D445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7E13848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DD162C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4C642E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500977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32C08A0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F7BEC8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321AA69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702D1961" w14:textId="0F580D9C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0D339C7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0094EC48" w14:textId="77777777" w:rsidTr="00FB1D2C">
        <w:tc>
          <w:tcPr>
            <w:tcW w:w="2516" w:type="dxa"/>
          </w:tcPr>
          <w:p w14:paraId="07807F50" w14:textId="764D4CAE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Anguera et al, 2017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1]</w:t>
            </w:r>
          </w:p>
        </w:tc>
        <w:tc>
          <w:tcPr>
            <w:tcW w:w="409" w:type="dxa"/>
          </w:tcPr>
          <w:p w14:paraId="67A0E06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1CE909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0C8CAB6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B99102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A0E3BD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5F1A17A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070AEB4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48F14C8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6C10A37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555AF0D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CD5D9A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530B669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76C361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0C8A01A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6/13</w:t>
            </w:r>
          </w:p>
          <w:p w14:paraId="0D637B14" w14:textId="12C15DE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46%)</w:t>
            </w:r>
          </w:p>
        </w:tc>
        <w:tc>
          <w:tcPr>
            <w:tcW w:w="1310" w:type="dxa"/>
          </w:tcPr>
          <w:p w14:paraId="3C7571A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14015" w:rsidRPr="00E40A87" w14:paraId="13A694F5" w14:textId="77777777" w:rsidTr="00FB1D2C">
        <w:tc>
          <w:tcPr>
            <w:tcW w:w="2516" w:type="dxa"/>
          </w:tcPr>
          <w:p w14:paraId="6C3941DF" w14:textId="0E839C76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Ferraz et al, 2018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8]</w:t>
            </w:r>
          </w:p>
        </w:tc>
        <w:tc>
          <w:tcPr>
            <w:tcW w:w="409" w:type="dxa"/>
          </w:tcPr>
          <w:p w14:paraId="6BA0FF4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A6EF29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2D5D0E3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65F7A79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8E4B0C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285FB91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B4C4A3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38C74BC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50B24B6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6302DCB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FDB65A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ED872F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0BF54C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7F223F5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772366F2" w14:textId="0326E938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2431556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11B862C4" w14:textId="77777777" w:rsidTr="00FB1D2C">
        <w:tc>
          <w:tcPr>
            <w:tcW w:w="2516" w:type="dxa"/>
          </w:tcPr>
          <w:p w14:paraId="78AD3F7C" w14:textId="71E58B46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Belchior et al, 2019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2]</w:t>
            </w:r>
          </w:p>
        </w:tc>
        <w:tc>
          <w:tcPr>
            <w:tcW w:w="409" w:type="dxa"/>
          </w:tcPr>
          <w:p w14:paraId="2969790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4E53BFB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7DEE39E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373020C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4C65F4E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7E719C8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78FF4D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18B09C5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4A69C2D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56639B4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648B3F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6E2D7F1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6270BC0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779DA42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5/13</w:t>
            </w:r>
          </w:p>
          <w:p w14:paraId="19EAB80F" w14:textId="5B496352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5CA3C48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14015" w:rsidRPr="00E40A87" w14:paraId="606BEAF5" w14:textId="77777777" w:rsidTr="00FB1D2C">
        <w:tc>
          <w:tcPr>
            <w:tcW w:w="2516" w:type="dxa"/>
          </w:tcPr>
          <w:p w14:paraId="69B1B13F" w14:textId="0E1CE02A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Smith et al, 2019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6]</w:t>
            </w:r>
          </w:p>
        </w:tc>
        <w:tc>
          <w:tcPr>
            <w:tcW w:w="409" w:type="dxa"/>
          </w:tcPr>
          <w:p w14:paraId="60E9B8F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16AD2D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A26A75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37EF9C4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E4A96E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0E8CBAB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47E4F12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35042EC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7C823D7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B7CBD2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B720AA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10EFE4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73D0B5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5713530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4BE7ADAA" w14:textId="32468F84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11FE360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um</w:t>
            </w:r>
          </w:p>
        </w:tc>
      </w:tr>
      <w:tr w:rsidR="00414015" w:rsidRPr="00E40A87" w14:paraId="5F4A9894" w14:textId="77777777" w:rsidTr="00FB1D2C">
        <w:tc>
          <w:tcPr>
            <w:tcW w:w="2516" w:type="dxa"/>
          </w:tcPr>
          <w:p w14:paraId="2721A43A" w14:textId="04D055BF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Stanmore et al, 2019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4]</w:t>
            </w:r>
          </w:p>
        </w:tc>
        <w:tc>
          <w:tcPr>
            <w:tcW w:w="409" w:type="dxa"/>
          </w:tcPr>
          <w:p w14:paraId="50A61C2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F92471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9BE88D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D9546A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2C4295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3A72E30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47D012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AA3069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B3FE61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6D6B763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EA2349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3FC7F87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594D4B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41F0731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69B21DC4" w14:textId="2A06A5B0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712CD09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07F7C502" w14:textId="77777777" w:rsidTr="00FB1D2C">
        <w:tc>
          <w:tcPr>
            <w:tcW w:w="2516" w:type="dxa"/>
          </w:tcPr>
          <w:p w14:paraId="4BCC454C" w14:textId="4776337D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Tollár et al, 2019a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0]</w:t>
            </w:r>
          </w:p>
        </w:tc>
        <w:tc>
          <w:tcPr>
            <w:tcW w:w="409" w:type="dxa"/>
          </w:tcPr>
          <w:p w14:paraId="768B652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5CB45C4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E44611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704E692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0B24F24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236F8A6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91D478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34D725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D282FD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59C0732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70F229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2AAE0EB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278180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05C5809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7/13</w:t>
            </w:r>
          </w:p>
          <w:p w14:paraId="043E2381" w14:textId="6B4C7049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5EE4BB7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3CD758A9" w14:textId="77777777" w:rsidTr="00FB1D2C">
        <w:tc>
          <w:tcPr>
            <w:tcW w:w="2516" w:type="dxa"/>
          </w:tcPr>
          <w:p w14:paraId="474D80DE" w14:textId="1CA2179B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Tollár et al, 2019b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1]</w:t>
            </w:r>
          </w:p>
        </w:tc>
        <w:tc>
          <w:tcPr>
            <w:tcW w:w="409" w:type="dxa"/>
          </w:tcPr>
          <w:p w14:paraId="0355A5C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7C4C68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2301656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079C5FB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1510988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38B8D4A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25C2E17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04F463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3C44FB6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3D6E69D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FDEACB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2C94423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EBC329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1C26763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7/13</w:t>
            </w:r>
          </w:p>
          <w:p w14:paraId="24EE583A" w14:textId="5B56F324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66BB5C7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5D9031E6" w14:textId="77777777" w:rsidTr="00FB1D2C">
        <w:tc>
          <w:tcPr>
            <w:tcW w:w="2516" w:type="dxa"/>
          </w:tcPr>
          <w:p w14:paraId="2C7128E8" w14:textId="11705CF1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de Morais et al, 2020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7]</w:t>
            </w:r>
          </w:p>
        </w:tc>
        <w:tc>
          <w:tcPr>
            <w:tcW w:w="409" w:type="dxa"/>
          </w:tcPr>
          <w:p w14:paraId="0C3B1A2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526659A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3B892FB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8F811C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7FCE4BF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284532A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1B5D8B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38478AF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2BAC1A0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470452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219E09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5CA625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102A864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344BA35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7/13</w:t>
            </w:r>
          </w:p>
          <w:p w14:paraId="4A6D5ABB" w14:textId="4DA82ECB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603EA01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4826E7C6" w14:textId="77777777" w:rsidTr="00FB1D2C">
        <w:tc>
          <w:tcPr>
            <w:tcW w:w="2516" w:type="dxa"/>
          </w:tcPr>
          <w:p w14:paraId="7FD73073" w14:textId="1EAA55E8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Rica et al, 2020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5]</w:t>
            </w:r>
          </w:p>
        </w:tc>
        <w:tc>
          <w:tcPr>
            <w:tcW w:w="409" w:type="dxa"/>
          </w:tcPr>
          <w:p w14:paraId="7D6A9B31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7DD0AAE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49391C6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2F02CBE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1955DAE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0DBC86C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148C0BA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5BA749A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09" w:type="dxa"/>
          </w:tcPr>
          <w:p w14:paraId="3BC1528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288BE9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5305939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7FC83D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D5ABA7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359B0A6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4/13</w:t>
            </w:r>
          </w:p>
          <w:p w14:paraId="2CB0BF53" w14:textId="6B99EDDC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13A8A74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14015" w:rsidRPr="00E40A87" w14:paraId="553C126A" w14:textId="77777777" w:rsidTr="00FB1D2C">
        <w:tc>
          <w:tcPr>
            <w:tcW w:w="2516" w:type="dxa"/>
          </w:tcPr>
          <w:p w14:paraId="1796769E" w14:textId="07AE5C48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Jahouh</w:t>
            </w:r>
            <w:proofErr w:type="spellEnd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2]</w:t>
            </w:r>
          </w:p>
        </w:tc>
        <w:tc>
          <w:tcPr>
            <w:tcW w:w="409" w:type="dxa"/>
          </w:tcPr>
          <w:p w14:paraId="02513D2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01A3CC0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3D6C74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61A7584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6BF3A8E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7DA32F3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856F22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3A956DC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1A2605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D57922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38F7947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722C63B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BFA7C4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58B5C8B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9/13</w:t>
            </w:r>
          </w:p>
          <w:p w14:paraId="437DD7E7" w14:textId="3E3563B8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9%)</w:t>
            </w:r>
          </w:p>
        </w:tc>
        <w:tc>
          <w:tcPr>
            <w:tcW w:w="1310" w:type="dxa"/>
          </w:tcPr>
          <w:p w14:paraId="4DD0904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2FFFC712" w14:textId="77777777" w:rsidTr="00FB1D2C">
        <w:tc>
          <w:tcPr>
            <w:tcW w:w="2516" w:type="dxa"/>
          </w:tcPr>
          <w:p w14:paraId="7C9B5ACD" w14:textId="4716F612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Kang et al, 2021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59]</w:t>
            </w:r>
          </w:p>
        </w:tc>
        <w:tc>
          <w:tcPr>
            <w:tcW w:w="409" w:type="dxa"/>
          </w:tcPr>
          <w:p w14:paraId="6EF752B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12C69F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3FEA8AA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3D581DB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50E384F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437048A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45A0EBF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98A2C4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54D100F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71201DB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7821B31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3FE0C563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D0131D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582AC71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21E10A60" w14:textId="5ACFED56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5157CA7C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414015" w:rsidRPr="00E40A87" w14:paraId="532995AB" w14:textId="77777777" w:rsidTr="00FB1D2C">
        <w:tc>
          <w:tcPr>
            <w:tcW w:w="2516" w:type="dxa"/>
          </w:tcPr>
          <w:p w14:paraId="0284D715" w14:textId="56EAE80E" w:rsidR="00E40A87" w:rsidRPr="00E40A87" w:rsidRDefault="00E40A87" w:rsidP="00E40A87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Swinnen</w:t>
            </w:r>
            <w:proofErr w:type="spellEnd"/>
            <w:r w:rsidRPr="00E40A87">
              <w:rPr>
                <w:rFonts w:ascii="Times New Roman" w:hAnsi="Times New Roman" w:cs="Times New Roman"/>
                <w:sz w:val="24"/>
                <w:szCs w:val="24"/>
              </w:rPr>
              <w:t xml:space="preserve"> et al, 2021</w:t>
            </w:r>
            <w:r w:rsidRPr="00E40A87">
              <w:rPr>
                <w:rFonts w:ascii="Times New Roman" w:hAnsi="Times New Roman" w:cs="Times New Roman"/>
                <w:noProof/>
                <w:sz w:val="24"/>
                <w:szCs w:val="24"/>
              </w:rPr>
              <w:t> [65]</w:t>
            </w:r>
          </w:p>
        </w:tc>
        <w:tc>
          <w:tcPr>
            <w:tcW w:w="409" w:type="dxa"/>
          </w:tcPr>
          <w:p w14:paraId="3D3BF66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40699D7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2ECB0EB0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3EFF46B6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9" w:type="dxa"/>
          </w:tcPr>
          <w:p w14:paraId="6248869D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13610E5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0D7059F5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</w:tcPr>
          <w:p w14:paraId="2A37B584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363B548F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1D27AFFE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</w:tcPr>
          <w:p w14:paraId="1697660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0" w:type="dxa"/>
          </w:tcPr>
          <w:p w14:paraId="49323B0A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</w:tcPr>
          <w:p w14:paraId="270FCB52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00" w:type="dxa"/>
          </w:tcPr>
          <w:p w14:paraId="57F540C9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8/13</w:t>
            </w:r>
          </w:p>
          <w:p w14:paraId="23F7D6B7" w14:textId="3A73E9CA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4140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10" w:type="dxa"/>
          </w:tcPr>
          <w:p w14:paraId="75F500B8" w14:textId="77777777" w:rsidR="00E40A87" w:rsidRPr="00E40A87" w:rsidRDefault="00E40A87" w:rsidP="00E40A8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8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</w:tbl>
    <w:p w14:paraId="7D5FA0A7" w14:textId="7F34BE44" w:rsidR="002C5F01" w:rsidRDefault="002C5F01" w:rsidP="002C5F01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DEF008A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a</w:t>
      </w:r>
      <w:r w:rsidRPr="006C26B4">
        <w:rPr>
          <w:rFonts w:ascii="Times New Roman" w:hAnsi="Times New Roman" w:cs="Times New Roman"/>
          <w:sz w:val="24"/>
        </w:rPr>
        <w:t>Was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true randomization used for assignment of participants to treatment groups?</w:t>
      </w:r>
    </w:p>
    <w:p w14:paraId="54F4BC32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b</w:t>
      </w:r>
      <w:r w:rsidRPr="006C26B4">
        <w:rPr>
          <w:rFonts w:ascii="Times New Roman" w:hAnsi="Times New Roman" w:cs="Times New Roman"/>
          <w:sz w:val="24"/>
        </w:rPr>
        <w:t>Was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allocation to treatment groups concealed?</w:t>
      </w:r>
    </w:p>
    <w:p w14:paraId="4BE4B2FD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c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treatment groups similar at the baseline?</w:t>
      </w:r>
    </w:p>
    <w:p w14:paraId="1FB3722C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d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participants blind to treatment assignment?</w:t>
      </w:r>
    </w:p>
    <w:p w14:paraId="422FC8CB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e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those delivering treatment blind to treatment assignment?</w:t>
      </w:r>
    </w:p>
    <w:p w14:paraId="3E36E02C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f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outcomes assessors blind to treatment assignment?</w:t>
      </w:r>
    </w:p>
    <w:p w14:paraId="5A42DC50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lastRenderedPageBreak/>
        <w:t>g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treatment groups treated identically other than the intervention of interest?</w:t>
      </w:r>
    </w:p>
    <w:p w14:paraId="520ACB38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h</w:t>
      </w:r>
      <w:r w:rsidRPr="006C26B4">
        <w:rPr>
          <w:rFonts w:ascii="Times New Roman" w:hAnsi="Times New Roman" w:cs="Times New Roman"/>
          <w:sz w:val="24"/>
        </w:rPr>
        <w:t>Was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follow up complete and if not, were differences between groups in terms of their follow up adequately described and analyzed?</w:t>
      </w:r>
    </w:p>
    <w:p w14:paraId="0322FB3D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i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participants analyzed in the groups to which they were randomized?</w:t>
      </w:r>
    </w:p>
    <w:p w14:paraId="700D091B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j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outcomes measured in the same way for treatment groups?</w:t>
      </w:r>
    </w:p>
    <w:p w14:paraId="3F23489F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k</w:t>
      </w:r>
      <w:r w:rsidRPr="006C26B4">
        <w:rPr>
          <w:rFonts w:ascii="Times New Roman" w:hAnsi="Times New Roman" w:cs="Times New Roman"/>
          <w:sz w:val="24"/>
        </w:rPr>
        <w:t>Were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outcomes measured in a reliable way?</w:t>
      </w:r>
    </w:p>
    <w:p w14:paraId="47A5D740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l</w:t>
      </w:r>
      <w:r w:rsidRPr="006C26B4">
        <w:rPr>
          <w:rFonts w:ascii="Times New Roman" w:hAnsi="Times New Roman" w:cs="Times New Roman"/>
          <w:sz w:val="24"/>
        </w:rPr>
        <w:t>Was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appropriate statistical analysis used?</w:t>
      </w:r>
    </w:p>
    <w:p w14:paraId="403F83C6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m</w:t>
      </w:r>
      <w:r w:rsidRPr="006C26B4">
        <w:rPr>
          <w:rFonts w:ascii="Times New Roman" w:hAnsi="Times New Roman" w:cs="Times New Roman"/>
          <w:sz w:val="24"/>
        </w:rPr>
        <w:t>Was</w:t>
      </w:r>
      <w:proofErr w:type="spellEnd"/>
      <w:r w:rsidRPr="006C26B4">
        <w:rPr>
          <w:rFonts w:ascii="Times New Roman" w:hAnsi="Times New Roman" w:cs="Times New Roman"/>
          <w:sz w:val="24"/>
        </w:rPr>
        <w:t xml:space="preserve"> the trial design appropriate, and any deviations from the standard RCT design (individual randomization, parallel groups) accounted for in the conduct and analysis of the trial?</w:t>
      </w:r>
    </w:p>
    <w:p w14:paraId="5FAF0E62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n</w:t>
      </w:r>
      <w:r w:rsidRPr="006C26B4">
        <w:rPr>
          <w:rFonts w:ascii="Times New Roman" w:hAnsi="Times New Roman" w:cs="Times New Roman"/>
          <w:sz w:val="24"/>
        </w:rPr>
        <w:t>Y</w:t>
      </w:r>
      <w:proofErr w:type="spellEnd"/>
      <w:r w:rsidRPr="006C26B4">
        <w:rPr>
          <w:rFonts w:ascii="Times New Roman" w:hAnsi="Times New Roman" w:cs="Times New Roman"/>
          <w:sz w:val="24"/>
        </w:rPr>
        <w:t>: Yes.</w:t>
      </w:r>
    </w:p>
    <w:p w14:paraId="59C79C11" w14:textId="77777777" w:rsidR="006C26B4" w:rsidRPr="006C26B4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o</w:t>
      </w:r>
      <w:r w:rsidRPr="006C26B4">
        <w:rPr>
          <w:rFonts w:ascii="Times New Roman" w:hAnsi="Times New Roman" w:cs="Times New Roman"/>
          <w:sz w:val="24"/>
        </w:rPr>
        <w:t>U</w:t>
      </w:r>
      <w:proofErr w:type="spellEnd"/>
      <w:r w:rsidRPr="006C26B4">
        <w:rPr>
          <w:rFonts w:ascii="Times New Roman" w:hAnsi="Times New Roman" w:cs="Times New Roman"/>
          <w:sz w:val="24"/>
        </w:rPr>
        <w:t>: Unclear.</w:t>
      </w:r>
    </w:p>
    <w:p w14:paraId="070EFCB7" w14:textId="59BB298B" w:rsidR="006C26B4" w:rsidRPr="00883042" w:rsidRDefault="006C26B4" w:rsidP="006C26B4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r w:rsidRPr="006C26B4">
        <w:rPr>
          <w:rFonts w:ascii="Times New Roman" w:hAnsi="Times New Roman" w:cs="Times New Roman"/>
          <w:sz w:val="24"/>
          <w:vertAlign w:val="superscript"/>
        </w:rPr>
        <w:t>p</w:t>
      </w:r>
      <w:r w:rsidRPr="006C26B4">
        <w:rPr>
          <w:rFonts w:ascii="Times New Roman" w:hAnsi="Times New Roman" w:cs="Times New Roman"/>
          <w:sz w:val="24"/>
        </w:rPr>
        <w:t>N</w:t>
      </w:r>
      <w:proofErr w:type="spellEnd"/>
      <w:r w:rsidRPr="006C26B4">
        <w:rPr>
          <w:rFonts w:ascii="Times New Roman" w:hAnsi="Times New Roman" w:cs="Times New Roman"/>
          <w:sz w:val="24"/>
        </w:rPr>
        <w:t>: No.</w:t>
      </w:r>
    </w:p>
    <w:p w14:paraId="73CB24BD" w14:textId="2D5C87AF" w:rsidR="00840E47" w:rsidRPr="006C26B4" w:rsidRDefault="00000000" w:rsidP="002C5F01">
      <w:pPr>
        <w:rPr>
          <w:rFonts w:ascii="Times New Roman" w:hAnsi="Times New Roman" w:cs="Times New Roman"/>
          <w:sz w:val="24"/>
        </w:rPr>
      </w:pPr>
    </w:p>
    <w:sectPr w:rsidR="00840E47" w:rsidRPr="006C26B4" w:rsidSect="002C5F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F04EA" w14:textId="77777777" w:rsidR="008B6565" w:rsidRDefault="008B6565" w:rsidP="00E40A87">
      <w:pPr>
        <w:spacing w:after="0" w:line="240" w:lineRule="auto"/>
      </w:pPr>
      <w:r>
        <w:separator/>
      </w:r>
    </w:p>
  </w:endnote>
  <w:endnote w:type="continuationSeparator" w:id="0">
    <w:p w14:paraId="4AD1FAF4" w14:textId="77777777" w:rsidR="008B6565" w:rsidRDefault="008B6565" w:rsidP="00E40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87D7D" w14:textId="77777777" w:rsidR="008B6565" w:rsidRDefault="008B6565" w:rsidP="00E40A87">
      <w:pPr>
        <w:spacing w:after="0" w:line="240" w:lineRule="auto"/>
      </w:pPr>
      <w:r>
        <w:separator/>
      </w:r>
    </w:p>
  </w:footnote>
  <w:footnote w:type="continuationSeparator" w:id="0">
    <w:p w14:paraId="1E1A21EF" w14:textId="77777777" w:rsidR="008B6565" w:rsidRDefault="008B6565" w:rsidP="00E40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01"/>
    <w:rsid w:val="00170F34"/>
    <w:rsid w:val="00213846"/>
    <w:rsid w:val="002C5F01"/>
    <w:rsid w:val="00414015"/>
    <w:rsid w:val="00506FFE"/>
    <w:rsid w:val="006C26B4"/>
    <w:rsid w:val="007B7130"/>
    <w:rsid w:val="007E77C9"/>
    <w:rsid w:val="00835695"/>
    <w:rsid w:val="008B6565"/>
    <w:rsid w:val="00920D56"/>
    <w:rsid w:val="00E40A87"/>
    <w:rsid w:val="00E65BF0"/>
    <w:rsid w:val="00ED60A9"/>
    <w:rsid w:val="00EF0F3F"/>
    <w:rsid w:val="00FB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C86D3"/>
  <w15:chartTrackingRefBased/>
  <w15:docId w15:val="{BC375BE9-68C4-42F4-963A-00E46C41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01"/>
    <w:pPr>
      <w:spacing w:after="160" w:line="259" w:lineRule="auto"/>
      <w:ind w:firstLine="0"/>
    </w:pPr>
    <w:rPr>
      <w:rFonts w:ascii="함초롬돋움" w:eastAsia="함초롬돋움" w:hAnsi="함초롬돋움" w:cs="함초롬돋움"/>
      <w:sz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5F01"/>
    <w:pPr>
      <w:keepNext/>
      <w:keepLines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F01"/>
    <w:pPr>
      <w:spacing w:line="240" w:lineRule="auto"/>
      <w:ind w:firstLine="0"/>
    </w:pPr>
    <w:rPr>
      <w:rFonts w:ascii="함초롬돋움" w:eastAsia="함초롬돋움" w:hAnsi="함초롬돋움" w:cs="함초롬돋움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2C5F0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4">
    <w:name w:val="header"/>
    <w:basedOn w:val="a"/>
    <w:link w:val="Char"/>
    <w:uiPriority w:val="99"/>
    <w:unhideWhenUsed/>
    <w:rsid w:val="00E40A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40A87"/>
    <w:rPr>
      <w:rFonts w:ascii="함초롬돋움" w:eastAsia="함초롬돋움" w:hAnsi="함초롬돋움" w:cs="함초롬돋움"/>
      <w:sz w:val="22"/>
    </w:rPr>
  </w:style>
  <w:style w:type="paragraph" w:styleId="a5">
    <w:name w:val="footer"/>
    <w:basedOn w:val="a"/>
    <w:link w:val="Char0"/>
    <w:uiPriority w:val="99"/>
    <w:unhideWhenUsed/>
    <w:rsid w:val="00E40A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40A87"/>
    <w:rPr>
      <w:rFonts w:ascii="함초롬돋움" w:eastAsia="함초롬돋움" w:hAnsi="함초롬돋움" w:cs="함초롬돋움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솔</dc:creator>
  <cp:keywords/>
  <dc:description/>
  <cp:lastModifiedBy>Yesol Kim</cp:lastModifiedBy>
  <cp:revision>8</cp:revision>
  <dcterms:created xsi:type="dcterms:W3CDTF">2022-02-27T14:01:00Z</dcterms:created>
  <dcterms:modified xsi:type="dcterms:W3CDTF">2022-08-28T05:03:00Z</dcterms:modified>
</cp:coreProperties>
</file>